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500" w:type="dxa"/>
        <w:tblLook w:val="04A0" w:firstRow="1" w:lastRow="0" w:firstColumn="1" w:lastColumn="0" w:noHBand="0" w:noVBand="1"/>
      </w:tblPr>
      <w:tblGrid>
        <w:gridCol w:w="4000"/>
        <w:gridCol w:w="1119"/>
        <w:gridCol w:w="1300"/>
        <w:gridCol w:w="850"/>
        <w:gridCol w:w="835"/>
        <w:gridCol w:w="775"/>
        <w:gridCol w:w="1423"/>
        <w:gridCol w:w="1279"/>
        <w:gridCol w:w="919"/>
      </w:tblGrid>
      <w:tr w:rsidR="00856BC4" w:rsidRPr="00856BC4" w:rsidTr="00856BC4">
        <w:trPr>
          <w:trHeight w:val="300"/>
        </w:trPr>
        <w:tc>
          <w:tcPr>
            <w:tcW w:w="4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° specimen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ement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aw position</w:t>
            </w:r>
          </w:p>
        </w:tc>
        <w:tc>
          <w:tcPr>
            <w:tcW w:w="3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eth measurements (mm)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et.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eight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dth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ength 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qualomorph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ptranchia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. howell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-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1-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xanchus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f. 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se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-8,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6-18,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ntrophoru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. granulos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-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-4,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BC3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alatias </w:t>
            </w:r>
            <w:r w:rsidR="00BC37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BC3723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c</w:t>
            </w:r>
            <w:r w:rsidRPr="00BC3723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="00856BC4"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chinorhinus </w:t>
            </w:r>
            <w:r w:rsidR="00856BC4"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aechinorhinu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nes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stiophorus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23,68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leomorph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BC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="00BC37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ncodon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Isuru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rinch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24,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5,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nidae indet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tsukurina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 lineat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4-15,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7-8,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charia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dontaspi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.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5-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-12,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todu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ocles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angustide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5-42,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otodus beneden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lolamna paradoxod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53-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opias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. exigu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2-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-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pias latide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8-10, 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2,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gibbes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1,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15,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eocerdo adunc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9-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8-19,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sogaleus contort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4-14,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4-19,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mipristis serra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77-21,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8-23,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BC3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hyrna </w:t>
            </w:r>
            <w:r w:rsidR="00BC3723" w:rsidRPr="00BC3723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-8,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1-11,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.</w:t>
            </w:r>
            <w:bookmarkStart w:id="0" w:name="_GoBack"/>
            <w:bookmarkEnd w:id="0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tebr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tomorph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luba fragil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8-5,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-4,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-2,3</w:t>
            </w:r>
          </w:p>
        </w:tc>
      </w:tr>
      <w:tr w:rsidR="00856BC4" w:rsidRPr="00856BC4" w:rsidTr="00856BC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Moluba </w:t>
            </w: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.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-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2,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-1,5</w:t>
            </w:r>
          </w:p>
        </w:tc>
      </w:tr>
      <w:tr w:rsidR="00856BC4" w:rsidRPr="00856BC4" w:rsidTr="00856BC4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.</w:t>
            </w:r>
          </w:p>
        </w:tc>
        <w:tc>
          <w:tcPr>
            <w:tcW w:w="1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l spine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7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14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12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9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BC4" w:rsidRPr="00856BC4" w:rsidRDefault="00856BC4" w:rsidP="0085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</w:tr>
    </w:tbl>
    <w:p w:rsidR="00584A31" w:rsidRDefault="00BC3723"/>
    <w:sectPr w:rsidR="00584A31" w:rsidSect="00856B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BC4"/>
    <w:rsid w:val="0001041D"/>
    <w:rsid w:val="000C6271"/>
    <w:rsid w:val="0028178E"/>
    <w:rsid w:val="00534547"/>
    <w:rsid w:val="00555F47"/>
    <w:rsid w:val="00564756"/>
    <w:rsid w:val="005E6190"/>
    <w:rsid w:val="00856BC4"/>
    <w:rsid w:val="00BC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AA4380"/>
  <w15:chartTrackingRefBased/>
  <w15:docId w15:val="{18E59BE5-E596-4FD1-84E3-2DB6197E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6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2</cp:revision>
  <dcterms:created xsi:type="dcterms:W3CDTF">2019-11-02T14:34:00Z</dcterms:created>
  <dcterms:modified xsi:type="dcterms:W3CDTF">2020-01-18T12:14:00Z</dcterms:modified>
</cp:coreProperties>
</file>